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B3A" w:rsidRPr="005E3654" w:rsidRDefault="001F23DC" w:rsidP="005E16FA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>
        <w:rPr>
          <w:rFonts w:ascii="Times New Roman" w:eastAsia="GulliverRM" w:hAnsi="Times New Roman" w:cs="Times New Roman"/>
          <w:b/>
          <w:kern w:val="0"/>
          <w:szCs w:val="24"/>
        </w:rPr>
        <w:t>T</w:t>
      </w:r>
      <w:r w:rsidR="006D67D0" w:rsidRPr="005E3654">
        <w:rPr>
          <w:rFonts w:ascii="Times New Roman" w:eastAsia="GulliverRM" w:hAnsi="Times New Roman" w:cs="Times New Roman"/>
          <w:b/>
          <w:kern w:val="0"/>
          <w:szCs w:val="24"/>
        </w:rPr>
        <w:t>able</w:t>
      </w:r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GulliverRM" w:hAnsi="Times New Roman" w:cs="Times New Roman"/>
          <w:b/>
          <w:kern w:val="0"/>
          <w:szCs w:val="24"/>
        </w:rPr>
        <w:t>S</w:t>
      </w:r>
      <w:r w:rsidR="007E73D7" w:rsidRPr="005E3654">
        <w:rPr>
          <w:rFonts w:ascii="Times New Roman" w:eastAsia="GulliverRM" w:hAnsi="Times New Roman" w:cs="Times New Roman"/>
          <w:b/>
          <w:kern w:val="0"/>
          <w:szCs w:val="24"/>
        </w:rPr>
        <w:t>7</w:t>
      </w:r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>. Ranking</w:t>
      </w:r>
      <w:r w:rsidR="00101CE0" w:rsidRPr="005E3654">
        <w:rPr>
          <w:rFonts w:ascii="Times New Roman" w:eastAsia="GulliverRM" w:hAnsi="Times New Roman" w:cs="Times New Roman"/>
          <w:b/>
          <w:kern w:val="0"/>
          <w:szCs w:val="24"/>
        </w:rPr>
        <w:t>,</w:t>
      </w:r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relative </w:t>
      </w:r>
      <w:r w:rsidR="007C0F68" w:rsidRPr="005E3654">
        <w:rPr>
          <w:rFonts w:ascii="Times New Roman" w:eastAsia="GulliverRM" w:hAnsi="Times New Roman" w:cs="Times New Roman"/>
          <w:b/>
          <w:kern w:val="0"/>
          <w:szCs w:val="24"/>
        </w:rPr>
        <w:t>prevalence</w:t>
      </w:r>
      <w:r w:rsidR="00101CE0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and attribution </w:t>
      </w:r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>of HPV52 among cervical intraep</w:t>
      </w:r>
      <w:bookmarkStart w:id="0" w:name="_GoBack"/>
      <w:bookmarkEnd w:id="0"/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ithelial </w:t>
      </w:r>
      <w:proofErr w:type="spellStart"/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>neoplasia</w:t>
      </w:r>
      <w:proofErr w:type="spellEnd"/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grade 2 reported from </w:t>
      </w:r>
      <w:r w:rsidR="00515AE0" w:rsidRPr="005E3654">
        <w:rPr>
          <w:rFonts w:ascii="Times New Roman" w:eastAsia="GulliverRM" w:hAnsi="Times New Roman" w:cs="Times New Roman"/>
          <w:b/>
          <w:kern w:val="0"/>
          <w:szCs w:val="24"/>
        </w:rPr>
        <w:t>57</w:t>
      </w:r>
      <w:r w:rsidR="00DC4B3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studies.</w:t>
      </w:r>
    </w:p>
    <w:p w:rsidR="00B34214" w:rsidRPr="005E3654" w:rsidRDefault="00B34214" w:rsidP="005E16FA">
      <w:pPr>
        <w:widowControl/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tbl>
      <w:tblPr>
        <w:tblW w:w="14759" w:type="dxa"/>
        <w:tblInd w:w="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2"/>
        <w:gridCol w:w="1168"/>
        <w:gridCol w:w="1274"/>
        <w:gridCol w:w="1058"/>
        <w:gridCol w:w="1275"/>
        <w:gridCol w:w="993"/>
        <w:gridCol w:w="850"/>
        <w:gridCol w:w="709"/>
        <w:gridCol w:w="785"/>
        <w:gridCol w:w="774"/>
        <w:gridCol w:w="992"/>
        <w:gridCol w:w="1134"/>
        <w:gridCol w:w="1843"/>
        <w:gridCol w:w="992"/>
      </w:tblGrid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168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274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1058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275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993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cases examined</w:t>
            </w:r>
          </w:p>
        </w:tc>
        <w:tc>
          <w:tcPr>
            <w:tcW w:w="850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No. of HPV-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positive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cases</w:t>
            </w:r>
          </w:p>
        </w:tc>
        <w:tc>
          <w:tcPr>
            <w:tcW w:w="709" w:type="dxa"/>
            <w:shd w:val="clear" w:color="auto" w:fill="auto"/>
            <w:hideMark/>
          </w:tcPr>
          <w:p w:rsidR="007E73D7" w:rsidRPr="005E3654" w:rsidRDefault="007E73D7" w:rsidP="00D73B8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</w:t>
            </w:r>
            <w:r w:rsidR="00D73B8C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D73B8C"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positive</w:t>
            </w:r>
            <w:r w:rsidR="00D73B8C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785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Ranking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of HPV52</w:t>
            </w:r>
          </w:p>
        </w:tc>
        <w:tc>
          <w:tcPr>
            <w:tcW w:w="774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2- positive cases</w:t>
            </w:r>
          </w:p>
        </w:tc>
        <w:tc>
          <w:tcPr>
            <w:tcW w:w="992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ribution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2</w:t>
            </w:r>
          </w:p>
        </w:tc>
        <w:tc>
          <w:tcPr>
            <w:tcW w:w="1843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auto"/>
            <w:hideMark/>
          </w:tcPr>
          <w:p w:rsidR="007E73D7" w:rsidRPr="005E3654" w:rsidRDefault="007E73D7" w:rsidP="0043710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bei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28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CC005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390CB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anchez-Lander J, et al. Cancer </w:t>
            </w:r>
            <w:proofErr w:type="spellStart"/>
            <w:r w:rsidR="00390CBE" w:rsidRPr="005E365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ide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6:e2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B722BE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2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Mississippi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2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2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3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real-time PCR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8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onishy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2:5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CC005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9.30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3.20%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Wuha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5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3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JH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7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5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2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2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ao PP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1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Beijing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CC005B" w:rsidP="00CC005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Wang LQ, et al. </w:t>
            </w:r>
            <w:r w:rsidR="002A3350"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 J Birth Health </w:t>
            </w:r>
            <w:proofErr w:type="spellStart"/>
            <w:r w:rsidR="002A3350" w:rsidRPr="005E3654">
              <w:rPr>
                <w:rFonts w:ascii="Times New Roman" w:hAnsi="Times New Roman" w:cs="Times New Roman"/>
                <w:sz w:val="20"/>
                <w:szCs w:val="20"/>
              </w:rPr>
              <w:t>Hered</w:t>
            </w:r>
            <w:proofErr w:type="spellEnd"/>
            <w:r w:rsidR="002A3350"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0:77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Wuhan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u N, et al. Maternal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469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blot </w:t>
            </w:r>
            <w:r w:rsidR="005A4C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(King Car, Taiwan)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 direct sequencing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6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2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o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8:6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1996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6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9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okoyama 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t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2:1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China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CC005B" w:rsidP="00487F7B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</w:t>
            </w:r>
            <w:r w:rsidR="00487F7B" w:rsidRPr="005E36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.10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.70%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J, et al.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icrib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50:1079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81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286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ip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3:15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56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XY, et al. Guide of Chin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: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="005A4C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="005A4C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5A4C9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5A4C9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0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ku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Virology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.6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5A4C9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y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7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JH, et al. Chi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:32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5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ng Y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:2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7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o J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3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5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G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8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2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LJ, et al. Disease Surveillance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8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1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2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3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eng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Shenzhen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0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1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Y. Chin J Birth Health &amp; Heredity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97251D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Y, et al. Cancer Gen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togenet</w:t>
            </w:r>
            <w:proofErr w:type="spellEnd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2:12</w:t>
            </w:r>
            <w:proofErr w:type="gramEnd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87F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</w:t>
            </w:r>
            <w:r w:rsidR="00487F7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g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8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X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9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9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CC005B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Y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26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JM, et al.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us</w:t>
            </w:r>
            <w:proofErr w:type="spellEnd"/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11</w:t>
            </w:r>
            <w:proofErr w:type="gramStart"/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1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MAP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7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ong C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48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 JT, et al. Chin J Nat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5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 K, et al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habi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plex PCR/APEX assay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40%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K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05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Zhao S, et al. Maternal and Child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63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XQ, et al. Guide of Chin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CC005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,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ngtua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;30:1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1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g Z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oujia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1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7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 T, et al. Maternal and Child Health Care of China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9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10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5A4C9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5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J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20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Gene array and type 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ecific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CR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A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x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2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6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4" w:type="dxa"/>
            <w:shd w:val="clear" w:color="auto" w:fill="auto"/>
            <w:hideMark/>
          </w:tcPr>
          <w:p w:rsidR="008B6198" w:rsidRPr="005E3654" w:rsidRDefault="0097251D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Xi</w:t>
            </w:r>
            <w:r w:rsidR="008B6198" w:rsidRPr="005E3654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058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</w:tc>
        <w:tc>
          <w:tcPr>
            <w:tcW w:w="127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han Y, et al. Chin j of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251D" w:rsidRPr="005E3654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5:456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8B6198" w:rsidRPr="005E3654" w:rsidRDefault="008B6198" w:rsidP="0043710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 line blot hybridization and sequencing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6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n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ja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3:186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D43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5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5A4C9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joebor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8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4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gurdsson 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268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7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4362C1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</w:t>
            </w:r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oberts C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6:27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, Brescia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giul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, et al. Virus Res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d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T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1:2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="003221CC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F66AB3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DD753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 xml:space="preserve">De Francesco MA, et al. </w:t>
              </w:r>
              <w:proofErr w:type="spellStart"/>
              <w:r w:rsidR="00DD753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Intervirology</w:t>
              </w:r>
              <w:proofErr w:type="spellEnd"/>
              <w:r w:rsidR="00DD753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. 2010</w:t>
              </w:r>
              <w:proofErr w:type="gramStart"/>
              <w:r w:rsidR="00DD753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;53:417</w:t>
              </w:r>
              <w:proofErr w:type="gramEnd"/>
              <w:r w:rsidR="00DD7534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-25.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.0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CA4399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5A4C9B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ested multiplex </w:t>
            </w:r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3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97251D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tl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</w:t>
            </w:r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l</w:t>
            </w:r>
            <w:proofErr w:type="spellEnd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2:3176</w:t>
            </w:r>
            <w:proofErr w:type="gramEnd"/>
            <w:r w:rsidR="00DD753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</w:t>
            </w:r>
            <w:r w:rsidR="00CC005B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9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8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42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6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A67AA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5%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1:128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1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B20507" w:rsidRPr="005E3654" w:rsidTr="00003760">
        <w:tc>
          <w:tcPr>
            <w:tcW w:w="91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6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1058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275" w:type="dxa"/>
            <w:shd w:val="clear" w:color="auto" w:fill="auto"/>
            <w:hideMark/>
          </w:tcPr>
          <w:p w:rsidR="00DD7534" w:rsidRPr="005E3654" w:rsidRDefault="00DD7534" w:rsidP="00CC00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near array HPV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850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09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9</w:t>
            </w:r>
            <w:r w:rsidR="0097251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5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%</w:t>
            </w:r>
          </w:p>
        </w:tc>
        <w:tc>
          <w:tcPr>
            <w:tcW w:w="1134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4.</w:t>
            </w:r>
          </w:p>
        </w:tc>
        <w:tc>
          <w:tcPr>
            <w:tcW w:w="992" w:type="dxa"/>
            <w:shd w:val="clear" w:color="auto" w:fill="auto"/>
            <w:hideMark/>
          </w:tcPr>
          <w:p w:rsidR="00DD7534" w:rsidRPr="005E3654" w:rsidRDefault="00DD7534" w:rsidP="0043710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DD7534" w:rsidRPr="005E3654" w:rsidRDefault="00DD7534" w:rsidP="00FE2D98">
      <w:pPr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p w:rsidR="00FE2D98" w:rsidRPr="005E3654" w:rsidRDefault="00FE2D98" w:rsidP="00FE2D98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2-positive cases regardless of single- or multiple-type infection / total no. of HPV-positive cases.</w:t>
      </w:r>
    </w:p>
    <w:p w:rsidR="00FE2D98" w:rsidRPr="005E3654" w:rsidRDefault="00FE2D98" w:rsidP="00FE2D9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2 single-type infection + % of cases with HPV52 multiple-type infection × attribution factor. Attribution factor = no. of cases with HPV52 single-type infection / no. of cases with single-type infection of any HPV type.</w:t>
      </w:r>
    </w:p>
    <w:p w:rsidR="0097251D" w:rsidRPr="005E3654" w:rsidRDefault="00FE2D98" w:rsidP="005E16FA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</w:t>
      </w:r>
      <w:r w:rsidR="00EE7BC7" w:rsidRPr="005E3654">
        <w:rPr>
          <w:rFonts w:ascii="Times New Roman" w:hAnsi="Times New Roman" w:cs="Times New Roman"/>
          <w:kern w:val="0"/>
          <w:szCs w:val="24"/>
        </w:rPr>
        <w:t>.</w:t>
      </w:r>
    </w:p>
    <w:p w:rsidR="00B34214" w:rsidRPr="005E3654" w:rsidRDefault="00202761" w:rsidP="005E16FA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</w:t>
      </w:r>
      <w:r w:rsidR="00EE7BC7" w:rsidRPr="005E3654">
        <w:rPr>
          <w:rFonts w:ascii="Times New Roman" w:hAnsi="Times New Roman" w:cs="Times New Roman"/>
          <w:kern w:val="0"/>
          <w:szCs w:val="24"/>
        </w:rPr>
        <w:t>.</w:t>
      </w:r>
    </w:p>
    <w:p w:rsidR="00B60484" w:rsidRPr="005E3654" w:rsidRDefault="00B60484" w:rsidP="005E16FA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B60484" w:rsidRPr="005E3654" w:rsidRDefault="00B60484" w:rsidP="005E16FA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B60484" w:rsidRPr="005E3654" w:rsidRDefault="00B60484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sectPr w:rsidR="00B60484" w:rsidRPr="005E3654" w:rsidSect="00792D49">
      <w:footerReference w:type="default" r:id="rId9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AB3" w:rsidRDefault="00F66AB3" w:rsidP="004F773A">
      <w:r>
        <w:separator/>
      </w:r>
    </w:p>
  </w:endnote>
  <w:endnote w:type="continuationSeparator" w:id="0">
    <w:p w:rsidR="00F66AB3" w:rsidRDefault="00F66AB3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00376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AB3" w:rsidRDefault="00F66AB3" w:rsidP="004F773A">
      <w:r>
        <w:separator/>
      </w:r>
    </w:p>
  </w:footnote>
  <w:footnote w:type="continuationSeparator" w:id="0">
    <w:p w:rsidR="00F66AB3" w:rsidRDefault="00F66AB3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03760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3DC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15D0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5A77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06E5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0789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66AB3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De%20Francesco%20MA%22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9F59E7-8F0A-4B29-8D1B-EEF042F60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0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3</cp:revision>
  <cp:lastPrinted>2013-02-28T02:28:00Z</cp:lastPrinted>
  <dcterms:created xsi:type="dcterms:W3CDTF">2014-08-22T04:00:00Z</dcterms:created>
  <dcterms:modified xsi:type="dcterms:W3CDTF">2014-08-22T06:42:00Z</dcterms:modified>
</cp:coreProperties>
</file>